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98" w:rsidRDefault="00183798"/>
    <w:tbl>
      <w:tblPr>
        <w:tblW w:w="10712" w:type="dxa"/>
        <w:tblInd w:w="93" w:type="dxa"/>
        <w:tblLook w:val="04A0" w:firstRow="1" w:lastRow="0" w:firstColumn="1" w:lastColumn="0" w:noHBand="0" w:noVBand="1"/>
      </w:tblPr>
      <w:tblGrid>
        <w:gridCol w:w="1021"/>
        <w:gridCol w:w="894"/>
        <w:gridCol w:w="894"/>
        <w:gridCol w:w="567"/>
        <w:gridCol w:w="149"/>
        <w:gridCol w:w="1056"/>
        <w:gridCol w:w="905"/>
        <w:gridCol w:w="1530"/>
        <w:gridCol w:w="1620"/>
        <w:gridCol w:w="1116"/>
        <w:gridCol w:w="960"/>
      </w:tblGrid>
      <w:tr w:rsidR="00183798" w:rsidRPr="00183798" w:rsidTr="000E60CD">
        <w:trPr>
          <w:trHeight w:val="315"/>
        </w:trPr>
        <w:tc>
          <w:tcPr>
            <w:tcW w:w="86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F83022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4</w:t>
            </w:r>
            <w:r w:rsidR="00183798"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Regression Results for Subjective Age (Difference Score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0E60CD">
        <w:trPr>
          <w:trHeight w:val="375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: L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: UB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379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Δ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183798" w:rsidRPr="00183798" w:rsidTr="000E60CD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8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</w:tr>
      <w:tr w:rsidR="00183798" w:rsidRPr="00183798" w:rsidTr="000E60CD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2</w:t>
            </w:r>
          </w:p>
        </w:tc>
      </w:tr>
      <w:tr w:rsidR="00183798" w:rsidRPr="00183798" w:rsidTr="000E60CD">
        <w:trPr>
          <w:trHeight w:val="37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</w:tr>
      <w:tr w:rsidR="00183798" w:rsidRPr="00183798" w:rsidTr="000E60CD">
        <w:trPr>
          <w:trHeight w:val="375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9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183798" w:rsidRPr="00183798" w:rsidTr="000E60CD">
        <w:trPr>
          <w:trHeight w:val="375"/>
        </w:trPr>
        <w:tc>
          <w:tcPr>
            <w:tcW w:w="45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, 249734) = 74867.02, 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01. 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1837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55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0E60C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83022" w:rsidRDefault="00F83022" w:rsidP="000E60CD">
      <w:bookmarkStart w:id="0" w:name="_GoBack"/>
      <w:bookmarkEnd w:id="0"/>
    </w:p>
    <w:sectPr w:rsidR="00F83022" w:rsidSect="001837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798"/>
    <w:rsid w:val="000E60CD"/>
    <w:rsid w:val="00183798"/>
    <w:rsid w:val="00BC3C2E"/>
    <w:rsid w:val="00F8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2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4.DOCX</DocumentId>
    <TitleName xmlns="28fb9735-084e-4dce-a07f-14172532532e">Table 4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B13047B-851B-4E1E-A7FF-A420AD6A5C61}"/>
</file>

<file path=customXml/itemProps2.xml><?xml version="1.0" encoding="utf-8"?>
<ds:datastoreItem xmlns:ds="http://schemas.openxmlformats.org/officeDocument/2006/customXml" ds:itemID="{025C2514-0389-4860-8C10-06DA63F76C29}"/>
</file>

<file path=customXml/itemProps3.xml><?xml version="1.0" encoding="utf-8"?>
<ds:datastoreItem xmlns:ds="http://schemas.openxmlformats.org/officeDocument/2006/customXml" ds:itemID="{437AECD4-3614-41BC-BCDC-66392E9723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pik</dc:creator>
  <cp:lastModifiedBy>Chopik</cp:lastModifiedBy>
  <cp:revision>2</cp:revision>
  <dcterms:created xsi:type="dcterms:W3CDTF">2017-12-18T22:52:00Z</dcterms:created>
  <dcterms:modified xsi:type="dcterms:W3CDTF">2017-12-18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